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1003"/>
        <w:gridCol w:w="1053"/>
        <w:gridCol w:w="1053"/>
        <w:gridCol w:w="2467"/>
        <w:gridCol w:w="4882"/>
      </w:tblGrid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p-regulated genes on day 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Transcript Cluster I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Fold Change (linear) (Induced vs. Control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ANOVA p-value (Induced vs. Control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FDR p-value (Induced vs. Control)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Gene Symbol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43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0.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07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GCC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or of cell cycl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99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.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1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656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K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uvate dehydrogenase kinase, isozyme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99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827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DNR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dothelin receptor type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73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13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M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xypeptidase M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69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65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D11B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roxysteroid (11-beta) dehydrogenas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67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73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G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G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15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27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ISPLD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eine-rich secretory protein LCCL domain containing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08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2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OX15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achidonate 15-lipoxygenase, type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53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07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GS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or of G-protein signaling 2, 24kD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2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5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M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M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17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74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CAM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nal cell adhesion molecul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81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6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NT1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DP-N-acetyl-alpha-D-galactosamine:polypeptide N-acetylgalactosaminyltransferase 1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11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51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TL7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transferase like 7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19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937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D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, dexamethasone-induced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28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722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O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noamine oxidase 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07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07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7A8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7 (amino acid transporter light chain, L system), member 8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27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59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58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158 (gene/pseudogen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43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1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751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SF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 association (RalGDS/AF-6) domain family member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15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7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719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NR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nabinoid receptor 1 (brain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10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7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PA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ositol(myo)-1(or 4)-monophosphat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2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09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X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X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64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59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I44L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-induced protein 44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92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62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OX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ehyde oxidas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33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12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DL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ordin-lik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18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8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214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69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iled-coil domain containing 69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13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88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B1L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wth regulation by estrogen in breast cancer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55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926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L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filament, light polypeptid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70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5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275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M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filament, medium polypeptid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19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870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MO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M domain only 3 (rhombotin-like 2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2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6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03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F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F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08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90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od circadian clock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90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86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MHD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M domain and HD doma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28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56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E7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diesterase 7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06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482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DEC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death-inducing DFFA-like effector c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83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7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XO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khead box O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09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12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S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 receptor substrat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21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10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T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rmidine/spermine N1-acetyltransferas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2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8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56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67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47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F144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ng finger protein 144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26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1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V3L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V3-like, polymerase (DNA directed), zeta, catalytic subunit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36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0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1R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 1 receptor, type I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61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32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19A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19 (thiamine transporter),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35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3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932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0orf10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10 open reading frame 10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08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52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D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doge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86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7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779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F1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uppel-like factor 1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84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10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KBP5; LOC28584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K506 binding protein 5; uncharacterized LOC28584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2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5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800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L; NUTF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L (gene/pseudogene); nuclear transport facto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69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08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L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ate-ammonia lig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50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366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UNE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une homolog 2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01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44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SN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ty acid synth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68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0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959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PTL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iopoietin-lik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51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7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03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NT5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ngless-type MMTV integration site family, member 5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83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7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06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2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idylinositol-4-phosphate 3-kinase, catalytic subunit type 2 bet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31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1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C22D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C22 domain family, member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27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83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H20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dherin 20, typ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88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89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P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ntingtin interacting prote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14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82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BTB1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and BTB domain containing 1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71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9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E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brane metallo-endopeptid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54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91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S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wth arrest-specific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2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38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E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27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3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737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TC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and tetratricopeptide repeat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55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89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R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inositide-3-kinase, regulatory subunit 1 (alph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35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3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92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38A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38, member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82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74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D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aroyl-CoA desaturase (delta-9-desaturas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29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60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ST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hydrate (N-acetylglucosamine 6-O) sulfotransferase 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16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30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B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inin, beta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73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4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838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50C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150C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2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739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JP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J, pseudogen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31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3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412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D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-binding cassette, sub-family D (ALD),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42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27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ER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 E receptor 2 (subtype EP2), 53kD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77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22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44A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44, membe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49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3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789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S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aluronan synthas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63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305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G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gg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95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36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FBR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forming growth factor, beta receptor III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91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22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DS1; MIR1908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ty acid desaturase 1; microRNA 1908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28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3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3PXD2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3 and PX domains 2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20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89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SL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yl-CoA synthetase long-chain family membe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31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6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N1A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nnosidase, alpha, class 1A, membe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00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24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PX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shi-repeat containing protein, X-linked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00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2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70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PT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iopoiet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34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035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PK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meodomain interacting protein kin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65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38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MNL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min-lik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99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6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55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LF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lfatase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19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11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KR1C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o-keto reductase family 1, member C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66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9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892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FRP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creted frizzled-related prote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68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41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D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nocyte to macrophage differentiation-associated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71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5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HGEF2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 guanine nucleotide exchange factor (GEF) 2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37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414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18R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 18 recep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58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4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256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MD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steomodul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20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581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XDC2; C5orf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ty acid hydroxylase domain containing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61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11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6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16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16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56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E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voltage-gated channel, Isk-related family, member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93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83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D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tyrosine interaction domain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35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08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6A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26, member 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13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31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RFI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BB receptor feedback inhibi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23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3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SN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str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10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439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MP1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rged multivesicular body protein 1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09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80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BPB1-AS1; GABPB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BPB1 antisense RNA 1; GA binding protein transcription factor, beta subunit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92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81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TH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rritin, heavy polypeptid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27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V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n navigator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89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9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271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E3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diesterase 3A, cGMP-inhibited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30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676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XNA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xin A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41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4E-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82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NGR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 gamma recepto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13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82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KR1C2; LOC101060798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o-keto reductase family 1, member C2; aldo-keto reductase family 1 member C2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84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2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70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CN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cor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58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7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651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TS9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 metallopeptidase with thrombospondin type 1 motif, 9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83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463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DLR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density lipoprotein receptor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71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937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TPNC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idylinositol transfer protein, cytoplasmic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82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5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970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M121L9P; LOC72798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M121 transmembrane nucleoporin-like 9, pseudogene; putative POM121-like protein 1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09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035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98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198, member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40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6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55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35F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35, member F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97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136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19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119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968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55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DD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al precursor cell expressed, developmentally down-regulated 4, E3 ubiquitin protein lig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34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49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SF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S protein family, member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60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7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026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SR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thione reduct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527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732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X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Y (sex determining region Y)-box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67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71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K17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ine/threonine kinase 17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59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2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70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SP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al specificity phosphatase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31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2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SC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thepsin C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57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16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FIL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factor, interleukin 3 regulated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48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1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852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TRA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trA serine peptidase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81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18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C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-binding cassette, sub-family C (CFTR/MRP),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40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89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FBP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-like growth factor binding protein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65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485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R3; OTTHUMG00000007603; RP11-322N21.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inositide-3-kinase, regulatory subunit 3 (gamm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22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3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G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tyrosine phosphatase, receptor type, G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72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83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K2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tyrosine kinase 2 bet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09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61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1orf8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11 open reading frame 8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23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4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985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ibitor of DNA binding 1, dominant negative helix-loop-helix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25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06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RG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line rich Gla (G-carboxyglutamic acid)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80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3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AP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x transmembrane epithelial antigen of the prostat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19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4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FKBI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factor of kappa light polypeptide gene enhancer in B-cells inhibitor, alph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23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1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35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F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GBP, Elav-like family member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28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06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SP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al specificity phosphatas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09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3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279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broblast growth factor 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33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6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712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RCN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rcupine homolog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93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2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949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KDCC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kinase domain containing, cytoplasmic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00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9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CXR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carbonyl/L-xylulose reduct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02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18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tubule-associated prote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38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0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23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S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ppressor of cytokine signal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30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8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227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B3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B kinase activator 3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14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88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3GAL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3 beta-galactoside alpha-2,3-sialyltransferas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83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0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158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RAS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RAS family, GTP-binding RAS-like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72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5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051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CCHC1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, CCHC domain containing 1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78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0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848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PTL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iopoietin-like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81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3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443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HX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oxide hydrolase 1, microsomal (xenobiotic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09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76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NRC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line-rich nuclear receptor coactiva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71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25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AR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hosphatidic acid recep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16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3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299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PD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-hydroxyphenylpyruvate dioxygen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25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16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L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-cell CLL/lymphoma 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10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956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K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lt-inducible kin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87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5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GST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somal glutathione S-transferas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81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6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990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A8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-binding cassette, sub-family A (ABC1), member 8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86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1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331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D1L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-3-phosphate dehydrogenase 1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82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0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0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RPN; LOC100506948; SNORD116-28; SNORD115-26; SNORD115-13; SNORD115-7; SNORD107; SNHG1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nuclear ribonucleoprotein polypeptide N; uncharacterized LOC100506948; small nucleolar RNA, C/D box 116-28; small nucleolar RNA, C/D box 115-26; small nucleolar RNA, C/D box 115-13; small nucleolar RNA, C/D box 115-7; small nucleolar RNA, C/D box 10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728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32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PARP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DD-inducible poly(ADP-ribose) polymer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63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582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NTN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actin 3 (plasmacytoma associated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57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90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DS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ty acid desatur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53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2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956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PA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at shock 70kDa prote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56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1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93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RP7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somal RNA processing 7 homolog B (S. cerevisia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31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7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068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RSF19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mor necrosis factor receptor superfamily, member 19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68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70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BPD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AAT/enhancer binding protein (C/EBP), delt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314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7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737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T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mma-glutamyltransferase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65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5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039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PEL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ippee-like 2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79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1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851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XIN2; OTTHUMG00000179524; CTD-2535L24.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x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81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21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TC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tC copper transporter homolog (E. coli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69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511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0S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0/G1switch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77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9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X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stis expressed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21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181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VA1C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va-1 homolog C (C. elegans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19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144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FP3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FP36 ring finger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49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1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656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orf2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1 open reading frame 2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95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465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SP10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al specificity phosphatase 10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69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2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59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PR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ositol 1,4,5-trisphosphate receptor, typ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62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9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197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ZRN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Z domain containing ring finger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588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2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298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GD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gluconate dehydrogen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50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7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KK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ckkopf WNT signaling pathway inhibito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58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43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CKLE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ckle homolog 2 (Drosophil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82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9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892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FHX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homeobox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68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6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554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AT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paraspeckle assembly transcript 1 (non-protein coding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68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5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3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PH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phiphys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683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3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025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BD2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B domain containing 2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31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8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227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IST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ist basic helix-loop-helix transcription facto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30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1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48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ZD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izzled family receptor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20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83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NE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pine VII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14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5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637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TLC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ine palmitoyltransferase, long chain base subunit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29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7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40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40A, member RAS oncogene family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43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8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865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KAP1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 kinase (PRKA) anchor protein 1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00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03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PN3; OTTHUMG00000171261; RP11-164J13.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pain 3, (p94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38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8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720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IG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 induced gen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11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985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IM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integral membrane protein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41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47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FP36L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FP36 ring finger protein-lik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95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00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MOX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e oxygenase (decycling)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85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6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510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G10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ernally expressed 10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46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7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068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MP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ne morphogenetic protein 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96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9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463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17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117, member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26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9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435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6ST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aran sulfate 6-O-sulfotransferas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08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8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793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LIM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in binding LIM protein family, member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80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757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RDC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restin domain containing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6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71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P1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rix metallopeptidase 15 (membrane-inserted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53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282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FI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factor I/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29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38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S1; GOPC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-ros oncogene 1 , receptor tyrosine kinase; golgi-associated PDZ and coiled-coil motif containing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33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4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256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ibitor of DNA binding 3, dominant negative helix-loop-helix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24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0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549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A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inin, alpha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67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4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61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0047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ng intergenic non-protein coding RNA 47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27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956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LLT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eloid/lymphoid or mixed-lineage leukemia (trithorax homolog, Drosophila); translocated to,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28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E-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2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PS8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P9 signalosome subunit 8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01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79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OVL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OVL fatty acid elongase 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89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2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279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6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6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68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9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5A37; FP1573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25 (mitochondrial iron transporter), member 3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66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2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303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9orf47; S1PR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9 open reading frame 47; sphingosine-1-phosphate receptor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12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07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RD28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yrin repeat domain 28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76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10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HCR2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-dehydrocholesterol reduct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14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97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XO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khead box O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96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9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444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DH9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ocadherin 9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27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4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98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IN2; LOC10050948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lipin 2; uncharacterized LOC10050948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90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7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079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XND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xin D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20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9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916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KR1C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o-keto reductase family 1, member C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06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5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CAT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hosphatidylcholine acyltransferase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63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819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K1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gen-activated protein kinase 1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37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2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298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P6K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ositol hexakisphosphate kinase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79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9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73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4518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RNA 4518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54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38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PAT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-acylglycerol-3-phosphate O-acyltransferase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18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90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RG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-like, estrogen-regulated, growth inhibitor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15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6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SL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yl-CoA synthetase long-chain family member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21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7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994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HGEF19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 guanine nucleotide exchange factor (GEF) 19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40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90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CAT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hosphatidylcholine acyltransferas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29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78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RF4L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rtality factor 4 like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14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47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NMT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cotinamide N-methyltransfer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99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607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YT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e cytidylyltransferase 2, ethanolamin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82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2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722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35D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35 (UDP-glucuronic acid/UDP-N-acetylgalactosamine dual transporter), member D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30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449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SH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ingshot protein phosphat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88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2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87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XNA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xin A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80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423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6A8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6 (neurotransmitter transporter, creatine), member 8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36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1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656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1RL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 1 receptor-lik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98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421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HL2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lch-like family member 2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36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45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DLRAD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density lipoprotein receptor class A domain containing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54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5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958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C16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cine rich repeat containing 16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98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639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BP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 binding protein 2, E3 ubiquitin protein lig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73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924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D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aroyl-CoA desaturase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70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9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747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FP36L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FP36 ring finger protein-lik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05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70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PP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tonucleotide pyrophosphatase/phosphodiester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578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8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27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1H2AH; HIST1H2AG; HIST1H2AM; HIST1H2AL; HIST1H2AK; HIST1H2AI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 cluster 1, H2ah; histone cluster 1, H2ag; histone cluster 1, H2am; histone cluster 1, H2al; histone cluster 1, H2ak; histone cluster 1, H2ai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2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13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CP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C, pseudogen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49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3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929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PR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myl peptide recep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23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93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SN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sectin 1 (SH3 domain protein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43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54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L2L1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L2-like 11 (apoptosis facilitator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30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4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65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438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protein 438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67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99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NCR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ferentiation antagonizing non-protein coding RN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65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5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68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MR10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tubularin related protein 10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own-regulated genes on day 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Transcript Cluster I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Fold Change (linear) (Induced vs. Control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ANOVA p-value (Induced vs. Control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FDR p-value (Induced vs. Control)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Gene Symbol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29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06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RD3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yrin repeat domain 3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10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075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4E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ptor-related protein complex 4, epsilon 1 subunit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71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2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949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XD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khead box D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348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9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TL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transferase like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133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2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6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GPRF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S-related GPR, member F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81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443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C1D22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C1 domain family, member 22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64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7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779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2R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agulation factor II (thrombin) receptor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49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8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594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BXO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-box protein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19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2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903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NIP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lliculin interacting prote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95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2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308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ZD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izzled family receptor 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84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8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931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R1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line rich 1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14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1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579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PV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ient receptor potential cation channel, subfamily V,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85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8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415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PE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tromere protein E, 312kD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76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8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122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CK; MOB1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oxycytidine kinase; MOB kinase activator 1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24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42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CC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or of chromosome condensatio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91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1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822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9A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29 (nucleoside transporters), membe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31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67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B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yrin repeat and SOCS box containing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97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4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289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IP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eine-rich prote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34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22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P1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y (ADP-ribose) polymerase family, member 1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48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0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468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AM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-cell lymphoma invasion and metastasis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228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881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D52L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mor protein D52-lik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97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9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89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IP1; OTTHUMG00000029910; AL928654.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eine-rich protein 1 (intestinal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98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80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XXC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XXC finger protein 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75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62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NND1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NN/MADD domain containing 1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56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5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032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OVL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OVL fatty acid elong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75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2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820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N8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dium channel, voltage gated, type VIII, alpha subunit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06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10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JUB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juba LIM prote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12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0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365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PYSL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hydropyrimidinase-like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28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994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ER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 protein-coupled estrogen recep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96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4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260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D5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D51 homolog (S. cerevisia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89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129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G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cretogranin V (7B2 protein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81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24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X30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rting nexin family member 30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99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9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yrin 2, neuronal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34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0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927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BB1IP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yloid beta (A4) precursor protein-binding, family B, member 1 interacting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96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129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NST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ortin, connexin sorting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46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9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TX3L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tex 3-like (Drosophil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72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584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F20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nesin family member 20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10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1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408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KHF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ckstrin homology domain containing, family F (with FYVE domain)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49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6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TPIP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line-serine-threonine phosphatase interacting prote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10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360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F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4/FMR2 family, member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80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579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505718; OTTHUMG00000164460; RP11-600K15.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 LOC100505718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75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02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NP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n peptidase 1, mitochondrial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79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86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T5C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'-nucleotidase, cytosolic II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06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900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WDD2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WD domain containing 2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967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7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174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PINE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pin peptidase inhibitor, clade E (nexin, plasminogen activator inhibitor type 1), membe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79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92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P11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trosomal protein 112kD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69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08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HBP1L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H domain binding protein 1-lik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75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18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OC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ocyst complex component 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53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6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016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LRP10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LR family, pyrin domain containing 10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17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7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130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4A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4, sodium bicarbonate cotransporter, member 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90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8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999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7A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7 (amino acid transporter light chain, L system), member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18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8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89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R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ine receptor, bet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40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03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c homology 2 domain containing adaptor protein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37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035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NT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yl-hydrocarbon receptor nuclear translocator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55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981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X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box homolog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59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46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S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-ets erythroblastosis virus E26 oncogene homolog 1 (avian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04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662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ostosin glycosyltransferas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94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144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TPBP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TP binding prote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28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18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GH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roxyacylglutathione hydrol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31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262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F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F2, NDC80 kinetochore complex component, homolog (S. cerevisia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81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8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435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SF9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 association (RalGDS/AF-6) domain family (N-terminal) member 9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26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9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416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SD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rombospondin, type I, domain containing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17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15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TD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-tyrosyl-tRNA deacylas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51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7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68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GB3; OTTHUMG00000171957; RP11-290H9.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in, beta 3 (platelet glycoprotein IIIa, antigen CD61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99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28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132891; OTTHUMG00000164497; RP11-383H13.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 LOC10013289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24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2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766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K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21 protein (Cdc42/Rac)-activated kinas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70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06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A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 p21 protein activator (GTPase activating protein)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78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129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AK; OTTHUMG00000132297; AC013461.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ile alpha motif and leucine zipper containing kinase AZK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94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359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1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 metallopeptidase domain 1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49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0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46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AP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AP family member 3, metalloreduct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46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4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838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CRR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BP1-interacting checkpoint and replication regulator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94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024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PQ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tromere protein Q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64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13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E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trin repeat containing, nuclear envelope family member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00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41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NS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aragine synthetase (glutamine-hydrolyzing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41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5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970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ZH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 of zeste homolog 2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74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0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638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F1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nesin family member 1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26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807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C49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cine rich repeat containing 49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94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2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SD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rombospondin, type I, domain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94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9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435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RCH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brane-associated ring finger (C3HC4) 3, E3 ubiquitin protein lig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65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9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484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F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ferl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34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2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52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100A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100 calcium binding protein A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77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105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7A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7 (cationic amino acid transporter, y+ system), membe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06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94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BPG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AAT/enhancer binding protein (C/EBP), gamm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29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06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5A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25 (mitochondrial carrier; adenine nucleotide translocator), member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09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5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047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RK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rora kinase 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86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86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D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YVE, RhoGEF and PH domain containing 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07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1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447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T5E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'-nucleotidase, ecto (CD73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18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5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508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72D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72, member D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52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4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761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BF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receptor binding facto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25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7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PTN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ptineur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35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0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42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I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-myc (and STAT) interactor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81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3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P9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y (ADP-ribose) polymerase family, member 9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75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05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FB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forming growth factor, beta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35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0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50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C20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division cycle 20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30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009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UR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sminogen activator, urokinase receptor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834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3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59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TSPER2P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tion channel, sperm associated 2 pseudogen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76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0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405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0086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ng intergenic non-protein coding RNA 86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29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4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544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PD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6/PLAUR domain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89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0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843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1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sin I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64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8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406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R1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line rich 1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04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07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HGAP2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 GTPase activating protein 2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04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4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692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orf198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1 open reading frame 198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47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992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ABP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retinoic acid binding prote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78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9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19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MGA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mobility group AT-hook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51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6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0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ZR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zr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29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2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570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C1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cine rich repeat containing 1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62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8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163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6orf8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16 open reading frame 8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74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2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616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1 Holliday junction 5' flap endonucle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61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1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I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roxypyruvate isomerase (putativ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88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8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172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P1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rix metallopeptidase 16 (membrane-inserted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46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46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SC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N and SH3 domain containing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01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386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6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6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83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8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348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RC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culoviral IAP repeat containing 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76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333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RC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scle-related coiled-coil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69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0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163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IRF; AGAP1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ipogenesis regulatory factor; ankyrin repeat and GTPase domain Arf GTPase activating protein 1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55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9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221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4K2B; LOC285540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idylinositol 4-kinase type 2 beta; uncharacterized LOC285540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14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997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IF5A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karyotic translation initiation factor 5A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42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07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N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dependent kinase inhibitor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62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2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53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HX8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M homeobox 8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30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23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RC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RC family CW-type zinc finger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36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0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321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F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tyrosine phosphatase, receptor type, F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32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4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92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P1R13L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phosphatase 1, regulatory subunit 13 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88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3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420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C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3 and cysteine rich doma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243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4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761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XL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XL receptor tyrosine kin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23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9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066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V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s variant 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46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1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295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DB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M domain binding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29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56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C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cine rich repeat containing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87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85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GLL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noglyceride lip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79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4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182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PH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serine phosphat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68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327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P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MO1/sentrin specific peptidase 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10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46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M59; OTTHUMG00000162252; RP11-432B6.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partite motif containing 59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92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18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01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101, member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23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9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I1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, gamma-inducible protein 1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29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9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435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DXL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docalyxin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94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570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FIBP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F interacting protein, binding protein 1 (liprin beta 1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26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08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G5; SGK49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rm associated antigen 5; uncharacterized serine/threonine-protein kinase SgK49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35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607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PG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rm-tail PG-rich repeat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64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1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35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SF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mor necrosis factor (ligand) superfamily, member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51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9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029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LN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illin, actin binding prote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95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4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161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1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dependent kinase 1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82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5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326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S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sed in sarcom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18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9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264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MMR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aluronan-mediated motility receptor (RHAMM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49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38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1L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-1 suppressor of lin-12-like 3 (C. elegans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96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900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OL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olipoprotein L, 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91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25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MK2D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/calmodulin-dependent protein kinase II delt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04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32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3C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receptor subfamily 3, group C, member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35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992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IR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 I2 (prostacyclin) receptor (IP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88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7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126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HGAP11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 GTPase activating protein 11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55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8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108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NB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 B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24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634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50563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 LOC10050563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00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89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9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mphocyte antigen 9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497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882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DFY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D repeat and FYVE domain containing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54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3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702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PI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tromere protein I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64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5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680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CK1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dicator of cytokinesis 1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55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4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61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1H2AE; HIST1H2A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 cluster 1, H2ae; histone cluster 1, H2a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35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07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TM; LOC10065321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trimin; NULL; neurotrimin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46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03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P1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y (ADP-ribose) polymerase family, member 1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69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8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214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SF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 association (RalGDS/AF-6) domain family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26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6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883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P1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yroid hormone receptor interactor 1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973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1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870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C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C, cation transport regulator homolog 1 (E. coli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71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73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HNAK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HNAK nucleoprote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71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2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949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CA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division cycle associated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23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9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429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X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X2, microtubule-associated, homolog (Xenopus laevis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45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7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240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NCI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nconi anemia, complementation group I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21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6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008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JA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p junction protein, alpha 1, 43kD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779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1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278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SBPL8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ysterol binding protein-like 8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10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3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92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N2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tyrosine phosphatase, non-receptor type 22 (lymphoid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51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6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63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AC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ine active site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06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31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WP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W domain containing E3 ubiquitin protein ligase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95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556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KI6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gen identified by monoclonal antibody Ki-6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95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18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AK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AK family, SNF1-like kinase,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88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750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LDC1; KIAA1609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C/LysM-associated domain containing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11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4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P170; CEP170P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trosomal protein 170kDa; centrosomal protein 170kDa pseudogen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44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9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01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NTNAP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actin associated prote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46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009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QGAP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Q motif containing GTPase activating protein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29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32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13A3; LOC100507033; OTTHUMG00000156035; AC108676.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se type 13A3; uncharacterized LOC10050703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37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32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3GALTL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 1,3-galactosyltransferase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18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3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FL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filin 2 (muscl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16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36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SP1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al specificity phosphatase 1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98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8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75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18P5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LL; keratin 18 pseudogene 5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97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7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35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NS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iosis-specific nuclear structural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26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103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MR1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tubularin related protein 1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12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7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98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NC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lamin C, gamm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08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7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641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PH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ntricular zone expressed PH domain-containing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82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7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37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XA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nexin A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61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96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U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sminogen activator, urokin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47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44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E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trin repeat containing, nuclear envelop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25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71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DHHC2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, DHHC-type containing 2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4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7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68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NE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pine II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15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0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G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G4 homolog, SAC1 lipid phosphatase domain containing (S. cerevisia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12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0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42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0070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LL; long intergenic non-protein coding RNA 70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16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11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IP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P-GLY domain containing linker prote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168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7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008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B4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ythrocyte membrane protein band 4.1 (elliptocytosis 1, RH-linked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63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33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S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stin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73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11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T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ic-oxaloacetic transaminase 1, solubl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79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5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K1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gen-activated protein kinase 1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97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6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21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SAP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lar and spindle associated prote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61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XP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khead box P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95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4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92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CM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nichromosome maintenance complex component 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73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0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400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MR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dase domain containing associated with muscle regeneratio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384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1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620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east cancer 2, early onset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97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51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dependent kinase 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87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0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959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RC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CT and RLD domain containing E3 ubiquitin protein ligase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07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9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813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16A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16, member 4 (monocarboxylic acid transporter 5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35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272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MBI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MP and activin membrane-bound inhibitor homolog (Xenopus laevis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74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1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277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PF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tromere protein F, 350/400kD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56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2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B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b, mitogen-responsive phosphoprotein, homolog 2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64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1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56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1H1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 cluster 1, H1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07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04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CDD1L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nomatosis polyposis coli down-regulated 1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20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80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C9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adillo repeat containing 9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94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21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VA1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va-1 homolog A (C. elegans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43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0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65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MNL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min-like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78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9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432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N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n proto-oncogen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27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032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J1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inwardly-rectifying channel, subfamily J, member 1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60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63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DHHC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, DHHC-type containing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94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31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P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P metallopeptidase inhibitor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25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870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PEY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pey family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65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43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P9P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initis pigmentosa 9 pseudogen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91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027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AIP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mor necrosis factor, alpha-induced prote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11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7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351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A4; RASA4B; UPK3BL; OTTHUMG00000180800; RP11-514P8.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 p21 protein activator 4; RAS p21 protein activator 4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48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47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C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eted in liver cance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71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732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152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152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17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1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704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GFC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scular endothelial growth factor C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669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9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RS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yptophanyl-tRNA synthet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653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24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KTIP; OTTHUMG00000177947; RP11-44F14.11; OTTHUMG00000161912; CTD-2015B23.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KT interacting prote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26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620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IL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i endonuclease VIII-like 3 (E. coli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54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9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524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50637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 LOC10050637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01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8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16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MS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ing synaptic membrane exocytosis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65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469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T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al transducer and activator of transcription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31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4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269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GS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or of G-protein signaling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13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027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N8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dium channel, voltage gated, type VIII, alpha subunit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02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3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942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Q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voltage-gated channel, KQT-like subfamily, member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257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9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385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TFDC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ribosyl transferase domain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59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18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5SP25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, 5S ribosomal pseudogene 25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40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6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45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6SF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6 superfamily membe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57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7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145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MA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large conductance calcium-activated channel, subfamily M, alpha membe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89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0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452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HGAP11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 GTPase activating protein 11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89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77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M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mlin 1, DAN family BMP antagonist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98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0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250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BPC4L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y(A) binding protein, cytoplasmic 4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05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24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NGO6; TMCO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port and golgi organization 6 homolog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54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0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516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P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biquitin specific peptidas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21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1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459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NT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ngless-type MMTV integration site family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67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1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896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NT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DP-N-acetyl-alpha-D-galactosamine:polypeptide N-acetylgalactosaminyltransferase 5 (GalNAc-T5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54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41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PO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ymopoiet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19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3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6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KAP2L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keleton associated protein 2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40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7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094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BP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 site of albumin promoter (albumin D-box) binding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27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9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89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P32E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idic (leucine-rich) nuclear phosphoprotein 32 family, member 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13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6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973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CLK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ublecortin-like kin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19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0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069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MD4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RM domain containing 4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56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0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205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BE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lagen and calcium binding EGF domains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71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32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IT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-induced protein with tetratricopeptide repeats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39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096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F2C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nesin family member 2C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908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109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2A1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22, member 1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00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5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3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P170P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trosomal protein 170kDa pseudogen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12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76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DX60L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D (Asp-Glu-Ala-Asp) box polypeptide 60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29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346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TR1F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hydroxytryptamine (serotonin) receptor 1F, G protein-coupled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75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80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FF1; MSANTD3-TMEFF1; MSANTD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with EGF-like and two follistatin-like domains 1; MSANTD3-TMEFF1 readthrough; Myb/SANT-like DNA-binding domain containing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40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32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MD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RM domain containing 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19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4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76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1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 1, alph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93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956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XL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yl oxidase-like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83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644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IP5K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phosphoinositol pentakisphosphate kinas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06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32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B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bbles homolog 3 (Drosophil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32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89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RN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roph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32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3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554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80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180, member 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48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442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IN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ic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05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06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TD1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channel tetramerisation domain containing 1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96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0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057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F20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nesin family member 20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0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0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279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CAT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hosphatidylcholine acyltransferase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36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2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279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GO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hesion molecule with Ig-like doma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83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8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870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PDC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P domain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96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8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169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CAN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or of calcineur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089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08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FT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ftel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28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514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31HG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31 host gene (non-protein coding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88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11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LD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lindromatosis (turban tumor syndrom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83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446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GR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aptogyr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89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2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575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9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97 molecul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73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57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23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23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43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29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HGEF2; OTTHUMG00000017458; RP11-336K24.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/Rac guanine nucleotide exchange factor (GEF)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07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46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PAL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PA-like domain containing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09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0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04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GFC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telet derived growth factor C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21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4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65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14A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14 (urea transporter), member 1 (Kidd blood group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20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60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HA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H receptor A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58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9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221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1H2AI; HIST1H2AH; HIST1H2AG; HIST1H2AM; HIST1H2AL; HIST1H2AK; HIST1H3F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 cluster 1, H2ai; histone cluster 1, H2ah; histone cluster 1, H2ag; histone cluster 1, H2am; histone cluster 1, H2al; histone cluster 1, H2ak; histone cluster 1, H3f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96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83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109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iled-coil domain containing 109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49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1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366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LK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ernal embryonic leucine zipper kin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75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8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146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P5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trosomal protein 55kD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15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79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NB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 B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48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221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C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inin, gamma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05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2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298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C80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C80 kinetochore complex component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21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7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204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N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lamin B, bet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42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38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BOAT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brane bound O-acyltransferase domain containing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05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0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52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RK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rora kinase 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53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62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RSF12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mor necrosis factor receptor superfamily, member 12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933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56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E5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diesterase 5A, cGMP-specific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70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8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305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K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o-like kinas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02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82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AF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IAP associated facto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543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88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MO7; OTTHUMG00000172802; RP11-29G8.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M domain 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29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9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839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CKAP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CK-associated protein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59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29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SBPL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ysterol binding protein-like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87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9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CY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nylate cyclase 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47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9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44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19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ratin 19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72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80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XL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yl oxidase-like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05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113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K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K protein kin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33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4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999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C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regulator of cytokinesis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25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2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70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200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200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32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0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215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GAP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cs, large (Drosophila) homolog-associated protein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71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93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IT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-induced protein with tetratricopeptide repeats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34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7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427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1549L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1549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68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127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F18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nesin family member 18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42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728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HGAP20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 GTPase activating protein 20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08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2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26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B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bind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75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96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M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 (abnormal spindle) homolog, microcephaly associated (Drosophil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73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3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26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CO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tablishment of sister chromatid cohesion N-acetyltransferase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26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7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483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96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196, member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87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5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26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TD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, latrophilin and seven transmembrane domain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908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7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360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CK10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dicator of cytokinesis 10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99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1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49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od circadian clock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53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253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IT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it homolog 2 (Drosophil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67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4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256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PK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tromere protein K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13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1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HL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ur and a half LIM domains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16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662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L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, T-cell differentiation protein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76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86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G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egul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71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7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IT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-induced protein with tetratricopeptide repeats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28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4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62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PINB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pin peptidase inhibitor, clade B (ovalbumin), member 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72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8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221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KA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indle and kinetochore associated complex subunit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91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4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6orf13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6 open reading frame 13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81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41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RCH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brane-associated ring finger (C3HC4) 4, E3 ubiquitin protein lig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977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26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MD9L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ile alpha motif domain containing 9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82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8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56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PC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ient receptor potential cation channel, subfamily C, member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26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1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421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PREL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precan-lik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93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08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P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anylate binding protein 2, interferon-inducibl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17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582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UB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UB1 mitotic checkpoint serine/threonine kin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51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281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dependent kinas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93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5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568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P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anylate binding protein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58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6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16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1H2BM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 cluster 1, H2bm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92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0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52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SS1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ase, serine, 12 (neurotrypsin, motopsin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64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2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114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AIP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mor necrosis factor, alpha-induced protein 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69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10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AL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tenin (cadherin-associated protein), alpha-lik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64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899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1H3G; HIST1H3F; HIST1H3B; HIST1H3H; HIST1H3J; HIST1H3I; HIST1H3E; HIST1H3C; HIST1H3D; HIST1H3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 cluster 1, H3g; histone cluster 1, H3f; histone cluster 1, H3b; histone cluster 1, H3h; histone cluster 1, H3j; histone cluster 1, H3i; histone cluster 1, H3e; histone cluster 1, H3c; histone cluster 1, H3d; histone cluster 1, H3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12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46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CB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lipase C, beta 1 (phosphoinositide-specific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833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46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IP5K1; OTTHUMG00000059903; AC011330.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phosphoinositol pentakisphosphate kinas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80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59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DKRB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dykinin receptor B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53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0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433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CAPG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-SMC condensin I complex, subunit G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98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2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196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M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location associated membrane prote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208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0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AL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tubule associated monooxygenase, calponin and LIM domain containing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62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4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544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MAHP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idine monophospho-N-acetylneuraminic acid hydroxylase, pseudogen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87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0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163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MNB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in B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74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6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409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IP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1 interacting protein C-terminal helicas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23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90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C3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cine rich repeat containing 3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89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5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639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9A7P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9, subfamily A (NHE7, cation proton antiporter 7), member 7 pseudogen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41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10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J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aptojan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25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96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F2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nesin family member 2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61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1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721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CBP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C SH2-domain binding prote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23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49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NT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idine triad nucleotide binding protein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64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7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0034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ng intergenic non-protein coding RNA 34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50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0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131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MPER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MP binding endothelial regulator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134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096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H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sin, heavy chain 2, skeletal muscle, adult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585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2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32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od circadian clock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76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7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96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F1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nesin family member 1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22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31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AR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telet endothelial aggregation recepto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41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21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AP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in filament associated prote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62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86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2D4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2 domain containing 4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86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25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18P1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LL; keratin 18 pseudogene 1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62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07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PCML; LOC10065327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pioid binding protein/cell adhesion molecule-like; NULL; uncharacterized LOC10065327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577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2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5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BK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Z binding kin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48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07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G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topic P-granules autophagy protein 5 homolog (C. elegans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68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742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GR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cine-rich repeat containing G protein-coupled receptor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16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86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MA7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maphorin 7A, GPI membrane anchor (John Milton Hagen blood group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76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4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GM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GM domain family, member 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73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7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094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2RL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agulation factor II (thrombin) receptor-lik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69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6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0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B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ibin, beta 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02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56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1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tubule-associated protein 1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13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4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269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A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A binding protein 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05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2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881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 proto-oncogene (hepatocyte growth factor receptor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6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88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7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17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36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1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463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STR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matostatin recep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77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145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HD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H-domain containing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81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06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D3B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roxy-delta-5-steroid dehydrogenase, 3 beta- and steroid delta-isomerase 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75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048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orf80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3 open reading frame 80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03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62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9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se, class II, type 9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63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454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1H3B; HIST1H3F; HIST1H3H; HIST1H3J; HIST1H3G; HIST1H3I; HIST1H3E; HIST1H3C; HIST1H3D; HIST1H3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 cluster 1, H3b; histone cluster 1, H3f; histone cluster 1, H3h; histone cluster 1, H3j; histone cluster 1, H3g; histone cluster 1, H3i; histone cluster 1, H3e; histone cluster 1, H3c; histone cluster 1, H3d; histone cluster 1, H3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55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79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E11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diesterase 11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12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5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AC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veal autoantigen with coiled-coil domains and ankyrin repeats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81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7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SC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scul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28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3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662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PINB2; SERPINB10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pin peptidase inhibitor, clade B (ovalbumin), member 2; NULL; serpin peptidase inhibitor, clade B (ovalbumin), member 10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37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06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TSL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TS-lik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56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2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142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GA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in, alpha 3 (antigen CD49C, alpha 3 subunit of VLA-3 receptor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78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83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2F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2F transcription factor 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35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5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SP1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al specificity phosphatase 1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88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1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891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NS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NS complex subunit 2 (Psf2 homolog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81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5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15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CAM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cellular adhesion molecul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78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32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URF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D specific E3 ubiquitin protein ligase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71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21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29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129, member 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89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9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20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L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brinogen-lik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20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9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197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PB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at shock 27kDa protein family, member 7 (cardiovascular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93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89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MN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m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83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41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broblast growth factor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78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729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GN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ithelial mitoge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14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8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214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GOL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ugoshin-like 1 (S. pomb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64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430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RD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yrin repeat domain 1 (cardiac muscl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87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6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0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TN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trin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59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44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AM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-damage regulated autophagy modula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47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43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GP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cell adhesion glyco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45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6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300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AP1-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ratin associated protein 1-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97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61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DF1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wth differentiation factor 1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93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3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971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MA3D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ma domain, immunoglobulin domain (Ig), short basic domain, secreted, (semaphorin) 3D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64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1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C1D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C1 domain family,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23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374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KA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indle and kinetochore associated complex subunit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92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03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R13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 protein-coupled receptor 13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57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1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62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RNA 62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04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51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broblast growth factor 2 (basic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71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25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3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3B, member RAS oncogene family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44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7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C1; CCDC12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case (multicopper oxidoreductase) domain containing 1; coiled-coil domain containing 12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47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53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CT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hevelled-binding antagonist of beta-caten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74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2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236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NT1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DP-N-acetyl-alpha-D-galactosamine:polypeptide N-acetylgalactosaminyltransferase 12 (GalNAc-T12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04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1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18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9A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9, subfamily A (NHE7, cation proton antiporter 7), member 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47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298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ST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llistat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55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1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K7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MA-related kinase 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70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08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ER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ediate early response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78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0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073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BL1; LOC64589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-myb myeloblastosis viral oncogene homolog (avian)-like 1; uncharacterized LOC64589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49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0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K5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cking protein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86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6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55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XN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pax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95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98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PH3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phanous homolog 3 (Drosophil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07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9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187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D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voltage-gated channel, Shal-related subfamily,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10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46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M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mlin 2, DAN family BMP antagonist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94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9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89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NTL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yl hydrocarbon receptor nuclear translocator-lik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74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90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tyrosine phosphatase, receptor type, 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37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58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P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rix metallopeptidase 1 (interstitial collagenas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55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32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K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ha-kin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93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07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F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uppel-like factor 2 (lung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03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5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933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4SF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4 L six family membe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38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7E-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2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T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 target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21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02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V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phroblastoma overexpressed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044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38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TR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ytocin receptor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37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8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1199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1199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41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6E-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2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K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K tyrosine kinase, endothelia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64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03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E1C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diesterase 1C, calmodulin-dependent 70kD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76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49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4A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4, sodium bicarbonate cotransporter, member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59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9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18P10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LL; keratin 18 pseudogene 10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46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750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N9A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dium channel, voltage-gated, type IX, alpha subunit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51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08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J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 homolog family member J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13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3E-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29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GF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rve growth factor (beta polypeptid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07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7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ED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dherin-like and PC-esterase domain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61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405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M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dothelial cell-specific molecul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51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1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P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P, adenylate cyclase-associated protein, 2 (yeast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63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1.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07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25H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olesterol 25-hydroxyl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45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3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058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AP2-3; KRTAP2-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ratin associated protein 2-3; keratin associated protein 2-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41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3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21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6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 6 (interferon, beta 2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55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5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8B1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se, aminophospholipid transporter, class I, type 8B, membe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04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5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11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RSF11B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mor necrosis factor receptor superfamily, member 11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46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5.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47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34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ratin 3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74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9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5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3GALT2</w:t>
            </w:r>
          </w:p>
        </w:tc>
        <w:tc>
          <w:tcPr>
            <w:tcW w:w="4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DP-Gal:betaGlcNAc beta 1,3-galactosyltransferase, polypeptide 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20:02:00Z</dcterms:created>
  <dc:creator>Melvin Ambele</dc:creator>
  <dc:description/>
  <cp:keywords/>
  <dc:language>en-US</dc:language>
  <cp:lastModifiedBy>Melvin Ambele</cp:lastModifiedBy>
  <dcterms:modified xsi:type="dcterms:W3CDTF">2016-08-10T20:28:00Z</dcterms:modified>
  <cp:revision>2</cp:revision>
  <dc:subject/>
  <dc:title/>
</cp:coreProperties>
</file>